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266"/>
        <w:gridCol w:w="266"/>
        <w:gridCol w:w="266"/>
        <w:gridCol w:w="5344"/>
        <w:gridCol w:w="1980"/>
        <w:gridCol w:w="900"/>
      </w:tblGrid>
      <w:tr>
        <w:trPr>
          <w:tblHeader w:val="true"/>
        </w:trPr>
        <w:tc>
          <w:tcPr>
            <w:tcW w:w="928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6"/>
                <w:szCs w:val="16"/>
                <w:lang w:val="en-GB"/>
              </w:rPr>
              <w:t>Table S1.</w:t>
            </w:r>
            <w:r>
              <w:rPr>
                <w:sz w:val="16"/>
                <w:szCs w:val="16"/>
                <w:lang w:val="en-GB"/>
              </w:rPr>
              <w:t xml:space="preserve"> Genes differentially expressed in decidual compared to blood CD14</w:t>
            </w:r>
            <w:r>
              <w:rPr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sz w:val="16"/>
                <w:szCs w:val="16"/>
                <w:lang w:val="en-GB"/>
              </w:rPr>
              <w:t xml:space="preserve"> cells in early pregnancy. </w:t>
            </w:r>
          </w:p>
        </w:tc>
      </w:tr>
      <w:tr>
        <w:trPr/>
        <w:tc>
          <w:tcPr>
            <w:tcW w:w="64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bank accession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change*</w:t>
            </w:r>
          </w:p>
        </w:tc>
      </w:tr>
      <w:tr>
        <w:trPr/>
        <w:tc>
          <w:tcPr>
            <w:tcW w:w="640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6"/>
                <w:szCs w:val="6"/>
              </w:rPr>
            </w:pPr>
            <w:r>
              <w:rPr>
                <w:b/>
                <w:i/>
                <w:sz w:val="6"/>
                <w:szCs w:val="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6"/>
                <w:szCs w:val="6"/>
              </w:rPr>
            </w:pPr>
            <w:r>
              <w:rPr>
                <w:i/>
                <w:sz w:val="6"/>
                <w:szCs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bookmarkStart w:id="0" w:name="OLE_LINK3"/>
            <w:bookmarkEnd w:id="0"/>
            <w:r>
              <w:rPr>
                <w:sz w:val="16"/>
                <w:szCs w:val="16"/>
                <w:lang w:val="en-GB"/>
              </w:rPr>
              <w:t>Secreted phosphoprotein; SP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83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pha-2-macroglobulin; A2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protein P, plasma, 1;SEP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4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bronectin 1;FN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130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ement component 1, q subcomponent, beta polypeptide;C1Q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ycoprotein (transmembrane) nmb;GPNM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ement component 3;C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olipoprotein E;APO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onucleotide reductase M2 polypeptide;RRM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C0018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nose receptor, C type 1;MR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anulysin;GNL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85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abled homolog 2, mitogen-responsive phosphoprotein (Drosophila); DAB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188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olipid transfer protein;PLT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6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agen, type III, alpha 1;COL3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144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-set and immunoglobulin domain containing 4;VSIG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72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27kDa protein 1; HSP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5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organic anion transporter family, member 2B1;SLCO2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7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pheral myelin protein 22;PMP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03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209 antigen; DC-SIG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2908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ement component 1, q subcomponent, alpha polypeptide;C1Q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5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othelial PAS domain protein 1;EPA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52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taglandin D2 synthase, hematopoietic; PGD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4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-maf musculoaponeurotic fibrosarcoma oncogene homolog (avian); MA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3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late receptor 2 (fetal);FOLR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8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owth arrest-specific 6;GAS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137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atidic acid phosphatase type 2B;PPAP2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6285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agen, type I, alpha 2;COL1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7887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ctonucleotide pyrophosphatase/phosphodiesterase 2;ENP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45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anzyme A (granzyme 1, cytotoxic T-lymphocyte-associated serine esterase 3) ;GZ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6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leukin 2 receptor, beta;IL2R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8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agen, type VI, alpha 3;COL6A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agen, type IV, alpha 2;COL4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056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ller cell lectin-like receptor subfamily C, member 1/2;KLRC1/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iggering receptor expressed on myeloid cells 2;TREM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8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 cell receptor alpha locus;TRA@/TRD@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06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pin peptidase inhibitor, clade F, member 1;SERPIN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6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rix-remodelling associated 7;MXRA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F968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rve growth factor receptor (TNFRSF16) associated protein 1;NGFRA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3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 motif) ligand 2; XCL2(lymphotactin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237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atidic acid phosphatase type 2A;PPAP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14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ectin sub-family member 12;COLEC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307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umor necrosis factor receptor superfamily, member 21; TNFRSF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66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ymidylate synthetase;TYM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odomain-only protein;HO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059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nsulin-like growth factor II associated protein;LOC4923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078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9;MMP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9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hydrogenase/reductase (SDR family) member 3;DHRS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7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-C motif) ligand 2; CCL2 (MCP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69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 motif) ligand 1; XC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3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kyrin repeat domain 25;ANKRD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54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forin 1 (pore forming protein);PR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I4456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 antigen (p24); CD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S (alpha);PRO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ulin-like growth factor 1 (somatomedin C);IG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I972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-C motif) ligand 8;CCL8, MC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I984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afness, autosomal dominant 5;DFNA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AM family member 8;SLAMF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20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unoglobulin superfamily, member 4;IGSF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C20 cell division cycle 20 homolog (S. cerevisiae);CDC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poma HMGIC fusion partner-like 2;LHFP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66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decan 2 (heparan sulfate proteoglycan 1);SDC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577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family 2 (facilitated glucose transporter), member 1;SLC2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65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ma domain, immunoglobulin domain (Ig), transmembrane domain (TM) and short cytoplasmic domain, (semaphorin) 4C;SEMA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I949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-C motif) ligand 18;CCL18, AMA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137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AA01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precan-like 1;LEPRE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8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grin, beta 5;ITGB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138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olase superfamily member 1;ENOS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75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-binding cassette, sub-family A (ABC1), member 1;ABC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5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tuitary tumor-transforming 1;PTT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M2 minichromosome maintenance deficient 2, mitotin (S. cerevisiae);MCM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5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olar and spindle associated protein 1;NUSA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6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ithelial membrane protein 1;EM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M6 minichromosome maintenance deficient 6 (MIS5 homolog, S. pombe) (S. cerevisiae);MCM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MAC30;MAC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F0383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routy homolog 2 (Drosophila);SPRY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onuclease, RNase A family, 1 (pancreatic);RNAS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9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9 open reading frame 95 / Nicotinamide riboside kinase;C9orf95, NRK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78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hmin 1/oncoprotein 18;STMN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ptin 11;SEPT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5349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nzodiazapine receptor (peripheral);BZR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 maturation factor, gamma;GM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leukin-1 receptor-associated kinase 3;IRAK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7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xokinase 3 (white cell);HK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rinergic receptor P2X, ligand-gated ion channel, 1;P2RX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45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100 calcium binding protein A4 (calcium protein, calvasculin, metastasin, murine placental homolog);S100A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9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peptidase 2;DPE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22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clin D3;CCND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s association (RalGDS/AF-6) domain family 2;RASSF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-type lectin domain family 4, member A;CLEC4A (LLIR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200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1 open reading frame 21;C11orf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ne marrow stromal cell antigen 1;BST1 (CD15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ondroitin sulfate proteoglycan 2 (versican);CSPG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F590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11 family interacting protein 1 (class I);RAB11FIP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25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244 natural killer cell receptor 2B4;CD2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6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tubularin related protein 11;MTMR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6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KFZP434C171 protein;DKFZP434C1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080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G003;13CDNA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23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elch repeat and BTB (POZ) domain containing 11;KBTBD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3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AA05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4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CO sulphurase C-terminal domain containing 1;MOSC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22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organic anion transporter family, member 3A1;SLCO3A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3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onuclease, RNase A family, 2 (liver, eosinophil-derived neurotoxin);RNAS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ukaryotic translation initiation factor 2C, 2;EIF2C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W971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ny stimulating factor 3 receptor (granulocyte);CSF3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olipid protein 2 (colonic epithelium-enriched);PLP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6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27A, member RAS oncogene family;RAB27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386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protein X, 1;SEPX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6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 (Wernicke-Korsakoff syndrome);TK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12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ialoglycoprotein receptor 2;ASGR2 (CLEC4H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statin A (stefin A);CS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5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tidine deaminase;C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cellular adhesion molecule 3;ICAM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6 open reading frame 32;C6orf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5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100 calcium binding protein A8 (calgranulin A);S100A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F-like-domain, multiple 5;EGFL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68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ptidyl arginine deiminase, type IV;PADI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12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perdin P factor, complement;PF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2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ctin L (lymphocyte adhesion molecule 1);SE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0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7.0</w:t>
            </w:r>
          </w:p>
        </w:tc>
      </w:tr>
      <w:tr>
        <w:trPr/>
        <w:tc>
          <w:tcPr>
            <w:tcW w:w="6408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nin 2;VNN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4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7.5</w:t>
            </w:r>
          </w:p>
        </w:tc>
      </w:tr>
      <w:tr>
        <w:trPr/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5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*Fold change is the factor of regulation of mRNA from CD14</w:t>
            </w:r>
            <w:r>
              <w:rPr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sz w:val="16"/>
                <w:szCs w:val="16"/>
                <w:lang w:val="en-GB"/>
              </w:rPr>
              <w:t xml:space="preserve"> cells in decidua versus CD14</w:t>
            </w:r>
            <w:r>
              <w:rPr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sz w:val="16"/>
                <w:szCs w:val="16"/>
                <w:lang w:val="en-GB"/>
              </w:rPr>
              <w:t xml:space="preserve"> cells in blood. Positive values denote up-regulation and negative values mean down-regulation. Genes included in this table were up- or down-regulated by a factor of at least 2 in all seven subject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2:40:00Z</dcterms:created>
  <dc:creator>Charlotte Gustafsson</dc:creator>
  <dc:description/>
  <cp:keywords/>
  <dc:language>en-US</dc:language>
  <cp:lastModifiedBy>Charlotte</cp:lastModifiedBy>
  <cp:lastPrinted>2006-11-20T16:27:00Z</cp:lastPrinted>
  <dcterms:modified xsi:type="dcterms:W3CDTF">2008-03-27T10:18:00Z</dcterms:modified>
  <cp:revision>5</cp:revision>
  <dc:subject/>
  <dc:title>Gene name</dc:title>
</cp:coreProperties>
</file>